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CBB94" w14:textId="00C80478" w:rsidR="003160C7" w:rsidRDefault="003160C7" w:rsidP="00FB09D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100F7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able</w:t>
      </w:r>
      <w:r w:rsidRPr="00DB38B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100F7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5</w:t>
      </w:r>
      <w:r w:rsidRPr="00DB38B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3A7775">
        <w:rPr>
          <w:rFonts w:ascii="Times New Roman" w:eastAsia="等线" w:hAnsi="Times New Roman" w:cs="Times New Roman"/>
          <w:color w:val="000000"/>
          <w:kern w:val="0"/>
          <w:sz w:val="22"/>
        </w:rPr>
        <w:t>Performance comparison of rad</w:t>
      </w:r>
      <w:r w:rsidRPr="003A777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</w:t>
      </w:r>
      <w:r w:rsidRPr="003A7775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core of three </w:t>
      </w:r>
      <w:r w:rsidR="00E51C3F" w:rsidRPr="00C20855">
        <w:rPr>
          <w:rFonts w:ascii="Times New Roman" w:hAnsi="Times New Roman" w:cs="Times New Roman"/>
          <w:sz w:val="24"/>
          <w:szCs w:val="24"/>
        </w:rPr>
        <w:t>contrast-enhanced</w:t>
      </w:r>
      <w:r w:rsidRPr="003A7775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425283" w:rsidRPr="003A7775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CT </w:t>
      </w:r>
      <w:r w:rsidRPr="003A777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m</w:t>
      </w:r>
      <w:r w:rsidRPr="003A7775">
        <w:rPr>
          <w:rFonts w:ascii="Times New Roman" w:eastAsia="等线" w:hAnsi="Times New Roman" w:cs="Times New Roman"/>
          <w:color w:val="000000"/>
          <w:kern w:val="0"/>
          <w:sz w:val="22"/>
        </w:rPr>
        <w:t>odels</w:t>
      </w:r>
    </w:p>
    <w:p w14:paraId="3E183859" w14:textId="77777777" w:rsidR="004078D2" w:rsidRDefault="004078D2" w:rsidP="00FB09D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tbl>
      <w:tblPr>
        <w:tblW w:w="10683" w:type="dxa"/>
        <w:tblInd w:w="-568" w:type="dxa"/>
        <w:tblLook w:val="04A0" w:firstRow="1" w:lastRow="0" w:firstColumn="1" w:lastColumn="0" w:noHBand="0" w:noVBand="1"/>
      </w:tblPr>
      <w:tblGrid>
        <w:gridCol w:w="901"/>
        <w:gridCol w:w="1934"/>
        <w:gridCol w:w="1194"/>
        <w:gridCol w:w="1194"/>
        <w:gridCol w:w="320"/>
        <w:gridCol w:w="1970"/>
        <w:gridCol w:w="1194"/>
        <w:gridCol w:w="1194"/>
        <w:gridCol w:w="782"/>
      </w:tblGrid>
      <w:tr w:rsidR="003160C7" w:rsidRPr="003160C7" w14:paraId="550C636D" w14:textId="77777777" w:rsidTr="003A24E7">
        <w:trPr>
          <w:trHeight w:val="271"/>
        </w:trPr>
        <w:tc>
          <w:tcPr>
            <w:tcW w:w="9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499A1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s</w:t>
            </w:r>
          </w:p>
        </w:tc>
        <w:tc>
          <w:tcPr>
            <w:tcW w:w="43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B983" w14:textId="77777777" w:rsidR="003160C7" w:rsidRPr="003160C7" w:rsidRDefault="003160C7" w:rsidP="003160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aining group (n = 120)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B288" w14:textId="77777777" w:rsidR="003160C7" w:rsidRPr="003160C7" w:rsidRDefault="003160C7" w:rsidP="003160C7">
            <w:pPr>
              <w:widowControl/>
              <w:jc w:val="center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3160C7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8BA03" w14:textId="77777777" w:rsidR="003160C7" w:rsidRPr="003160C7" w:rsidRDefault="003160C7" w:rsidP="003160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idation group (n = 52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DE2F" w14:textId="77777777" w:rsidR="003160C7" w:rsidRPr="003160C7" w:rsidRDefault="003160C7" w:rsidP="003160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3160C7" w:rsidRPr="003160C7" w14:paraId="23269278" w14:textId="77777777" w:rsidTr="003A24E7">
        <w:trPr>
          <w:trHeight w:val="271"/>
        </w:trPr>
        <w:tc>
          <w:tcPr>
            <w:tcW w:w="9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F28D5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E6439" w14:textId="77777777" w:rsidR="003160C7" w:rsidRPr="003160C7" w:rsidRDefault="003160C7" w:rsidP="003160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UC (95%CI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7A74F" w14:textId="77777777" w:rsidR="003160C7" w:rsidRPr="003160C7" w:rsidRDefault="003160C7" w:rsidP="003160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A8247" w14:textId="77777777" w:rsidR="003160C7" w:rsidRPr="003160C7" w:rsidRDefault="003160C7" w:rsidP="003160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4ABF2" w14:textId="77777777" w:rsidR="003160C7" w:rsidRPr="003160C7" w:rsidRDefault="003160C7" w:rsidP="003160C7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160C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527B2" w14:textId="77777777" w:rsidR="003160C7" w:rsidRPr="003160C7" w:rsidRDefault="003160C7" w:rsidP="003160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UC (95%CI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0CE21" w14:textId="77777777" w:rsidR="003160C7" w:rsidRPr="003160C7" w:rsidRDefault="003160C7" w:rsidP="003160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08234" w14:textId="77777777" w:rsidR="003160C7" w:rsidRPr="003160C7" w:rsidRDefault="003160C7" w:rsidP="003160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0A44" w14:textId="77777777" w:rsidR="003160C7" w:rsidRPr="003160C7" w:rsidRDefault="003160C7" w:rsidP="003160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3160C7" w:rsidRPr="003160C7" w14:paraId="5201E606" w14:textId="77777777" w:rsidTr="003A24E7">
        <w:trPr>
          <w:trHeight w:val="263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CF2D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P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B310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5(0.657-0.82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2BC0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54C5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D252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7BF1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(0.507-0.77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929D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3E24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D241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60C7" w:rsidRPr="003160C7" w14:paraId="688614CA" w14:textId="77777777" w:rsidTr="003A24E7">
        <w:trPr>
          <w:trHeight w:val="263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48ED" w14:textId="1C6DA36F" w:rsidR="003160C7" w:rsidRPr="003160C7" w:rsidRDefault="00AD5246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3160C7"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P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7048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(0.740-0.88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5F3B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5BE9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CEB1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1600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(0.524-0.79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AC3B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300B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0350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60C7" w:rsidRPr="003160C7" w14:paraId="148F7846" w14:textId="77777777" w:rsidTr="003A24E7">
        <w:trPr>
          <w:trHeight w:val="271"/>
        </w:trPr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8659E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VP 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F4F3D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(0.778-0.912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C647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679F2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0FEFA" w14:textId="77777777" w:rsidR="003160C7" w:rsidRPr="003160C7" w:rsidRDefault="003160C7" w:rsidP="003160C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160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269EC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4(0.604-0.855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9046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9ABE9" w14:textId="7F72966D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  <w:r w:rsidR="003A24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0BB9" w14:textId="77777777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60C7" w:rsidRPr="003160C7" w14:paraId="7DB6C9E7" w14:textId="77777777" w:rsidTr="003A24E7">
        <w:trPr>
          <w:trHeight w:val="263"/>
        </w:trPr>
        <w:tc>
          <w:tcPr>
            <w:tcW w:w="1068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D4B4" w14:textId="77777777" w:rsidR="004078D2" w:rsidRDefault="004078D2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5F05D485" w14:textId="423673DE" w:rsidR="003160C7" w:rsidRPr="003160C7" w:rsidRDefault="003160C7" w:rsidP="003160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te: AP, arterial phase; </w:t>
            </w:r>
            <w:r w:rsidR="00AD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3160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P, portal venous phase; AVP, arterial phase combined with portal venous phase.</w:t>
            </w:r>
          </w:p>
        </w:tc>
      </w:tr>
    </w:tbl>
    <w:p w14:paraId="4FC22399" w14:textId="77777777" w:rsidR="003160C7" w:rsidRPr="003160C7" w:rsidRDefault="003160C7" w:rsidP="004078D2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sectPr w:rsidR="003160C7" w:rsidRPr="00316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BBCF0" w14:textId="77777777" w:rsidR="0036233B" w:rsidRDefault="0036233B" w:rsidP="00100F7A">
      <w:r>
        <w:separator/>
      </w:r>
    </w:p>
  </w:endnote>
  <w:endnote w:type="continuationSeparator" w:id="0">
    <w:p w14:paraId="1517133F" w14:textId="77777777" w:rsidR="0036233B" w:rsidRDefault="0036233B" w:rsidP="00100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4DE61" w14:textId="77777777" w:rsidR="0036233B" w:rsidRDefault="0036233B" w:rsidP="00100F7A">
      <w:r>
        <w:separator/>
      </w:r>
    </w:p>
  </w:footnote>
  <w:footnote w:type="continuationSeparator" w:id="0">
    <w:p w14:paraId="6E46C943" w14:textId="77777777" w:rsidR="0036233B" w:rsidRDefault="0036233B" w:rsidP="00100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6CA"/>
    <w:rsid w:val="00015C11"/>
    <w:rsid w:val="00100F7A"/>
    <w:rsid w:val="00285FC3"/>
    <w:rsid w:val="003160C7"/>
    <w:rsid w:val="0036233B"/>
    <w:rsid w:val="003A24E7"/>
    <w:rsid w:val="003A594D"/>
    <w:rsid w:val="003A7775"/>
    <w:rsid w:val="004078D2"/>
    <w:rsid w:val="00425283"/>
    <w:rsid w:val="00540AAC"/>
    <w:rsid w:val="005726CA"/>
    <w:rsid w:val="0062607E"/>
    <w:rsid w:val="00843316"/>
    <w:rsid w:val="00A35D93"/>
    <w:rsid w:val="00A46AAF"/>
    <w:rsid w:val="00AD48D6"/>
    <w:rsid w:val="00AD5246"/>
    <w:rsid w:val="00C75FB2"/>
    <w:rsid w:val="00CC39B4"/>
    <w:rsid w:val="00DB38BE"/>
    <w:rsid w:val="00E51C3F"/>
    <w:rsid w:val="00FB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0E6A1"/>
  <w15:chartTrackingRefBased/>
  <w15:docId w15:val="{CADCB10A-B120-409B-AAB9-B7DB22E8A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F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F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F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F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5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uiyun</dc:creator>
  <cp:keywords/>
  <dc:description/>
  <cp:lastModifiedBy>wu cuiyun</cp:lastModifiedBy>
  <cp:revision>29</cp:revision>
  <dcterms:created xsi:type="dcterms:W3CDTF">2022-04-26T07:58:00Z</dcterms:created>
  <dcterms:modified xsi:type="dcterms:W3CDTF">2022-05-14T08:29:00Z</dcterms:modified>
</cp:coreProperties>
</file>